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C92825" w14:textId="77777777" w:rsidR="003B5829" w:rsidRPr="00B6714E" w:rsidRDefault="00897546" w:rsidP="003B5829">
      <w:pPr>
        <w:rPr>
          <w:rFonts w:ascii="Arial" w:hAnsi="Arial" w:cs="Arial"/>
          <w:b/>
          <w:color w:val="000000" w:themeColor="text1"/>
        </w:rPr>
      </w:pPr>
      <w:r w:rsidRPr="00B6714E">
        <w:rPr>
          <w:rFonts w:ascii="Arial" w:hAnsi="Arial" w:cs="Arial"/>
          <w:b/>
          <w:color w:val="000000" w:themeColor="text1"/>
        </w:rPr>
        <w:t>S</w:t>
      </w:r>
      <w:r w:rsidR="008572C0" w:rsidRPr="00B6714E">
        <w:rPr>
          <w:rFonts w:ascii="Arial" w:hAnsi="Arial" w:cs="Arial"/>
          <w:b/>
          <w:color w:val="000000" w:themeColor="text1"/>
        </w:rPr>
        <w:t>8</w:t>
      </w:r>
      <w:r w:rsidR="003A4460" w:rsidRPr="00B6714E">
        <w:rPr>
          <w:rFonts w:ascii="Arial" w:hAnsi="Arial" w:cs="Arial"/>
          <w:b/>
          <w:color w:val="000000" w:themeColor="text1"/>
        </w:rPr>
        <w:t xml:space="preserve"> Table. The estimated initial values for HIV-1 strain CH077_CC by Model 1.</w:t>
      </w:r>
    </w:p>
    <w:tbl>
      <w:tblPr>
        <w:tblStyle w:val="a3"/>
        <w:tblW w:w="1539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33"/>
        <w:gridCol w:w="1017"/>
        <w:gridCol w:w="1695"/>
        <w:gridCol w:w="1519"/>
        <w:gridCol w:w="2524"/>
        <w:gridCol w:w="951"/>
        <w:gridCol w:w="2057"/>
      </w:tblGrid>
      <w:tr w:rsidR="00B6714E" w:rsidRPr="00B6714E" w14:paraId="179C5201" w14:textId="77777777" w:rsidTr="003B5829">
        <w:trPr>
          <w:trHeight w:val="21"/>
        </w:trPr>
        <w:tc>
          <w:tcPr>
            <w:tcW w:w="5633" w:type="dxa"/>
            <w:vMerge w:val="restart"/>
          </w:tcPr>
          <w:p w14:paraId="2015F2AD" w14:textId="77777777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Variable</w:t>
            </w:r>
          </w:p>
        </w:tc>
        <w:tc>
          <w:tcPr>
            <w:tcW w:w="1017" w:type="dxa"/>
            <w:vMerge w:val="restart"/>
          </w:tcPr>
          <w:p w14:paraId="050BAB85" w14:textId="77777777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Symbol</w:t>
            </w:r>
          </w:p>
        </w:tc>
        <w:tc>
          <w:tcPr>
            <w:tcW w:w="1695" w:type="dxa"/>
            <w:vMerge w:val="restart"/>
          </w:tcPr>
          <w:p w14:paraId="2BBFCA89" w14:textId="77777777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Unit</w:t>
            </w:r>
          </w:p>
        </w:tc>
        <w:tc>
          <w:tcPr>
            <w:tcW w:w="4043" w:type="dxa"/>
            <w:gridSpan w:val="2"/>
          </w:tcPr>
          <w:p w14:paraId="77C9AC9A" w14:textId="77777777" w:rsidR="003B5829" w:rsidRPr="00B6714E" w:rsidRDefault="0064738A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Without IFN-α</w:t>
            </w:r>
          </w:p>
        </w:tc>
        <w:tc>
          <w:tcPr>
            <w:tcW w:w="3008" w:type="dxa"/>
            <w:gridSpan w:val="2"/>
          </w:tcPr>
          <w:p w14:paraId="0EEF910D" w14:textId="77777777" w:rsidR="003B5829" w:rsidRPr="00B6714E" w:rsidRDefault="0064738A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With IFN-α</w:t>
            </w:r>
          </w:p>
        </w:tc>
      </w:tr>
      <w:tr w:rsidR="00B6714E" w:rsidRPr="00B6714E" w14:paraId="417DA29B" w14:textId="77777777" w:rsidTr="003B5829">
        <w:trPr>
          <w:trHeight w:val="21"/>
        </w:trPr>
        <w:tc>
          <w:tcPr>
            <w:tcW w:w="5633" w:type="dxa"/>
            <w:vMerge/>
            <w:tcBorders>
              <w:bottom w:val="single" w:sz="4" w:space="0" w:color="auto"/>
            </w:tcBorders>
          </w:tcPr>
          <w:p w14:paraId="63029F44" w14:textId="77777777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017" w:type="dxa"/>
            <w:vMerge/>
            <w:tcBorders>
              <w:bottom w:val="single" w:sz="4" w:space="0" w:color="auto"/>
            </w:tcBorders>
          </w:tcPr>
          <w:p w14:paraId="76A4E8AA" w14:textId="77777777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95" w:type="dxa"/>
            <w:vMerge/>
            <w:tcBorders>
              <w:bottom w:val="single" w:sz="4" w:space="0" w:color="auto"/>
            </w:tcBorders>
          </w:tcPr>
          <w:p w14:paraId="2F7EB05A" w14:textId="77777777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19" w:type="dxa"/>
            <w:tcBorders>
              <w:bottom w:val="single" w:sz="4" w:space="0" w:color="auto"/>
            </w:tcBorders>
          </w:tcPr>
          <w:p w14:paraId="2A404A6F" w14:textId="77777777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Mean</w:t>
            </w:r>
          </w:p>
        </w:tc>
        <w:tc>
          <w:tcPr>
            <w:tcW w:w="2524" w:type="dxa"/>
            <w:tcBorders>
              <w:bottom w:val="single" w:sz="4" w:space="0" w:color="auto"/>
            </w:tcBorders>
          </w:tcPr>
          <w:p w14:paraId="7F7440B6" w14:textId="6B9492D6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95% CI</w:t>
            </w:r>
            <w:r w:rsidR="009F70A0" w:rsidRPr="00B6714E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951" w:type="dxa"/>
            <w:tcBorders>
              <w:bottom w:val="single" w:sz="4" w:space="0" w:color="auto"/>
            </w:tcBorders>
          </w:tcPr>
          <w:p w14:paraId="29E395C2" w14:textId="77777777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Mean</w:t>
            </w:r>
          </w:p>
        </w:tc>
        <w:tc>
          <w:tcPr>
            <w:tcW w:w="2057" w:type="dxa"/>
            <w:tcBorders>
              <w:bottom w:val="single" w:sz="4" w:space="0" w:color="auto"/>
            </w:tcBorders>
          </w:tcPr>
          <w:p w14:paraId="1AF4EEE6" w14:textId="3DD1FD13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95% CI</w:t>
            </w:r>
            <w:r w:rsidR="009F70A0" w:rsidRPr="00B6714E">
              <w:rPr>
                <w:rFonts w:ascii="Arial" w:hAnsi="Arial" w:cs="Arial"/>
                <w:color w:val="000000" w:themeColor="text1"/>
              </w:rPr>
              <w:t>*</w:t>
            </w:r>
          </w:p>
        </w:tc>
      </w:tr>
      <w:tr w:rsidR="00B6714E" w:rsidRPr="00B6714E" w14:paraId="6AC2E41E" w14:textId="77777777" w:rsidTr="003B5829">
        <w:trPr>
          <w:trHeight w:val="21"/>
        </w:trPr>
        <w:tc>
          <w:tcPr>
            <w:tcW w:w="5633" w:type="dxa"/>
            <w:tcBorders>
              <w:bottom w:val="nil"/>
            </w:tcBorders>
          </w:tcPr>
          <w:p w14:paraId="0BD3DEDE" w14:textId="77777777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Initial number of target cells in shaking cell culture</w:t>
            </w:r>
          </w:p>
        </w:tc>
        <w:tc>
          <w:tcPr>
            <w:tcW w:w="1017" w:type="dxa"/>
            <w:vMerge w:val="restart"/>
          </w:tcPr>
          <w:p w14:paraId="5A1993DC" w14:textId="77777777" w:rsidR="003B5829" w:rsidRPr="00B6714E" w:rsidRDefault="003B5829" w:rsidP="00CF481A">
            <w:pPr>
              <w:spacing w:beforeLines="50" w:before="200"/>
              <w:rPr>
                <w:rFonts w:ascii="Arial" w:hAnsi="Arial" w:cs="Arial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T(0)</m:t>
                </m:r>
              </m:oMath>
            </m:oMathPara>
          </w:p>
        </w:tc>
        <w:tc>
          <w:tcPr>
            <w:tcW w:w="1695" w:type="dxa"/>
            <w:vMerge w:val="restart"/>
          </w:tcPr>
          <w:p w14:paraId="224A3504" w14:textId="77777777" w:rsidR="003B5829" w:rsidRPr="00B6714E" w:rsidRDefault="00B6714E" w:rsidP="00CF481A">
            <w:pPr>
              <w:spacing w:beforeLines="50" w:before="200"/>
              <w:jc w:val="center"/>
              <w:rPr>
                <w:rFonts w:ascii="Arial" w:hAnsi="Arial" w:cs="Arial"/>
                <w:color w:val="000000" w:themeColor="text1"/>
                <w:vertAlign w:val="superscript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</w:rPr>
                    <m:t>5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×</m:t>
              </m:r>
            </m:oMath>
            <w:r w:rsidR="003B5829" w:rsidRPr="00B6714E">
              <w:rPr>
                <w:rFonts w:ascii="Arial" w:hAnsi="Arial" w:cs="Arial"/>
                <w:color w:val="000000" w:themeColor="text1"/>
              </w:rPr>
              <w:t>cells/ml</w:t>
            </w:r>
          </w:p>
        </w:tc>
        <w:tc>
          <w:tcPr>
            <w:tcW w:w="1519" w:type="dxa"/>
            <w:tcBorders>
              <w:bottom w:val="nil"/>
            </w:tcBorders>
          </w:tcPr>
          <w:p w14:paraId="1152A437" w14:textId="65AD9C8C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1.594</w:t>
            </w:r>
          </w:p>
        </w:tc>
        <w:tc>
          <w:tcPr>
            <w:tcW w:w="2524" w:type="dxa"/>
            <w:tcBorders>
              <w:bottom w:val="nil"/>
            </w:tcBorders>
          </w:tcPr>
          <w:p w14:paraId="2A727B91" w14:textId="335CF737" w:rsidR="003B5829" w:rsidRPr="00B6714E" w:rsidRDefault="002E0E88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0.6026</w:t>
            </w:r>
            <w:r w:rsidR="003B5829" w:rsidRPr="00B6714E">
              <w:rPr>
                <w:rFonts w:ascii="Arial" w:hAnsi="Arial" w:cs="Arial"/>
                <w:color w:val="000000" w:themeColor="text1"/>
              </w:rPr>
              <w:t xml:space="preserve"> – </w:t>
            </w:r>
            <w:r w:rsidRPr="00B6714E">
              <w:rPr>
                <w:rFonts w:ascii="Arial" w:hAnsi="Arial" w:cs="Arial"/>
                <w:color w:val="000000" w:themeColor="text1"/>
              </w:rPr>
              <w:t>3.240</w:t>
            </w:r>
          </w:p>
        </w:tc>
        <w:tc>
          <w:tcPr>
            <w:tcW w:w="951" w:type="dxa"/>
            <w:tcBorders>
              <w:bottom w:val="nil"/>
            </w:tcBorders>
          </w:tcPr>
          <w:p w14:paraId="04FB3C40" w14:textId="2686D98B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1.594</w:t>
            </w:r>
          </w:p>
        </w:tc>
        <w:tc>
          <w:tcPr>
            <w:tcW w:w="2057" w:type="dxa"/>
            <w:tcBorders>
              <w:bottom w:val="nil"/>
            </w:tcBorders>
          </w:tcPr>
          <w:p w14:paraId="35431D2C" w14:textId="383E6934" w:rsidR="003B5829" w:rsidRPr="00B6714E" w:rsidRDefault="00DF1807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0.6026 – 3.240</w:t>
            </w:r>
          </w:p>
        </w:tc>
      </w:tr>
      <w:tr w:rsidR="00B6714E" w:rsidRPr="00B6714E" w14:paraId="6EF9F845" w14:textId="77777777" w:rsidTr="003B5829">
        <w:trPr>
          <w:trHeight w:val="21"/>
        </w:trPr>
        <w:tc>
          <w:tcPr>
            <w:tcW w:w="5633" w:type="dxa"/>
            <w:tcBorders>
              <w:top w:val="nil"/>
              <w:bottom w:val="single" w:sz="4" w:space="0" w:color="auto"/>
            </w:tcBorders>
          </w:tcPr>
          <w:p w14:paraId="51B64982" w14:textId="77777777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Initial number of target cells in static cell culture</w:t>
            </w:r>
          </w:p>
        </w:tc>
        <w:tc>
          <w:tcPr>
            <w:tcW w:w="1017" w:type="dxa"/>
            <w:vMerge/>
            <w:tcBorders>
              <w:bottom w:val="single" w:sz="4" w:space="0" w:color="auto"/>
            </w:tcBorders>
          </w:tcPr>
          <w:p w14:paraId="592EEEAB" w14:textId="77777777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95" w:type="dxa"/>
            <w:vMerge/>
            <w:tcBorders>
              <w:bottom w:val="single" w:sz="4" w:space="0" w:color="auto"/>
            </w:tcBorders>
          </w:tcPr>
          <w:p w14:paraId="78870C48" w14:textId="77777777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19" w:type="dxa"/>
            <w:tcBorders>
              <w:top w:val="nil"/>
              <w:bottom w:val="single" w:sz="4" w:space="0" w:color="auto"/>
            </w:tcBorders>
          </w:tcPr>
          <w:p w14:paraId="6FEF1127" w14:textId="505B82A5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2.751</w:t>
            </w:r>
          </w:p>
        </w:tc>
        <w:tc>
          <w:tcPr>
            <w:tcW w:w="2524" w:type="dxa"/>
            <w:tcBorders>
              <w:top w:val="nil"/>
              <w:bottom w:val="single" w:sz="4" w:space="0" w:color="auto"/>
            </w:tcBorders>
          </w:tcPr>
          <w:p w14:paraId="4171EDB1" w14:textId="0654C38D" w:rsidR="003B5829" w:rsidRPr="00B6714E" w:rsidRDefault="007931B9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0.7990</w:t>
            </w:r>
            <w:r w:rsidR="003B5829" w:rsidRPr="00B6714E">
              <w:rPr>
                <w:rFonts w:ascii="Arial" w:hAnsi="Arial" w:cs="Arial"/>
                <w:color w:val="000000" w:themeColor="text1"/>
              </w:rPr>
              <w:t xml:space="preserve"> – </w:t>
            </w:r>
            <w:r w:rsidRPr="00B6714E">
              <w:rPr>
                <w:rFonts w:ascii="Arial" w:hAnsi="Arial" w:cs="Arial"/>
                <w:color w:val="000000" w:themeColor="text1"/>
              </w:rPr>
              <w:t>6.191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14:paraId="4AB88820" w14:textId="11027673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2.751</w:t>
            </w:r>
          </w:p>
        </w:tc>
        <w:tc>
          <w:tcPr>
            <w:tcW w:w="2057" w:type="dxa"/>
            <w:tcBorders>
              <w:top w:val="nil"/>
              <w:bottom w:val="single" w:sz="4" w:space="0" w:color="auto"/>
            </w:tcBorders>
          </w:tcPr>
          <w:p w14:paraId="244B11E3" w14:textId="51359E30" w:rsidR="003B5829" w:rsidRPr="00B6714E" w:rsidRDefault="00DF1807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0.7990 – 6.191</w:t>
            </w:r>
          </w:p>
        </w:tc>
      </w:tr>
      <w:tr w:rsidR="00B6714E" w:rsidRPr="00B6714E" w14:paraId="08341B89" w14:textId="77777777" w:rsidTr="003B5829">
        <w:trPr>
          <w:trHeight w:val="21"/>
        </w:trPr>
        <w:tc>
          <w:tcPr>
            <w:tcW w:w="5633" w:type="dxa"/>
            <w:tcBorders>
              <w:bottom w:val="nil"/>
            </w:tcBorders>
          </w:tcPr>
          <w:p w14:paraId="06B661DC" w14:textId="77777777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Initial number of infected cells in shaking cell culture</w:t>
            </w:r>
          </w:p>
        </w:tc>
        <w:tc>
          <w:tcPr>
            <w:tcW w:w="1017" w:type="dxa"/>
            <w:vMerge w:val="restart"/>
          </w:tcPr>
          <w:p w14:paraId="1DD4F2E4" w14:textId="77777777" w:rsidR="003B5829" w:rsidRPr="00B6714E" w:rsidRDefault="003B5829" w:rsidP="00CF481A">
            <w:pPr>
              <w:spacing w:beforeLines="50" w:before="200"/>
              <w:rPr>
                <w:rFonts w:ascii="Arial" w:hAnsi="Arial" w:cs="Arial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I(0)</m:t>
                </m:r>
              </m:oMath>
            </m:oMathPara>
          </w:p>
        </w:tc>
        <w:tc>
          <w:tcPr>
            <w:tcW w:w="1695" w:type="dxa"/>
            <w:vMerge w:val="restart"/>
          </w:tcPr>
          <w:p w14:paraId="0D76D0A0" w14:textId="77777777" w:rsidR="003B5829" w:rsidRPr="00B6714E" w:rsidRDefault="00B6714E" w:rsidP="00CF481A">
            <w:pPr>
              <w:spacing w:beforeLines="50" w:before="200"/>
              <w:jc w:val="center"/>
              <w:rPr>
                <w:rFonts w:ascii="Arial" w:hAnsi="Arial" w:cs="Arial"/>
                <w:color w:val="000000" w:themeColor="text1"/>
                <w:vertAlign w:val="superscript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</w:rPr>
                    <m:t>4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×</m:t>
              </m:r>
            </m:oMath>
            <w:r w:rsidR="003B5829" w:rsidRPr="00B6714E">
              <w:rPr>
                <w:rFonts w:ascii="Arial" w:hAnsi="Arial" w:cs="Arial"/>
                <w:color w:val="000000" w:themeColor="text1"/>
              </w:rPr>
              <w:t>cells/ml</w:t>
            </w:r>
          </w:p>
        </w:tc>
        <w:tc>
          <w:tcPr>
            <w:tcW w:w="1519" w:type="dxa"/>
            <w:tcBorders>
              <w:bottom w:val="nil"/>
            </w:tcBorders>
          </w:tcPr>
          <w:p w14:paraId="66C7AFD4" w14:textId="474CAE75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1.</w:t>
            </w:r>
            <w:r w:rsidR="0090797E" w:rsidRPr="00B6714E">
              <w:rPr>
                <w:rFonts w:ascii="Arial" w:hAnsi="Arial" w:cs="Arial"/>
                <w:color w:val="000000" w:themeColor="text1"/>
              </w:rPr>
              <w:t>600</w:t>
            </w:r>
          </w:p>
        </w:tc>
        <w:tc>
          <w:tcPr>
            <w:tcW w:w="2524" w:type="dxa"/>
            <w:tcBorders>
              <w:bottom w:val="nil"/>
            </w:tcBorders>
          </w:tcPr>
          <w:p w14:paraId="15B14903" w14:textId="23B9640C" w:rsidR="003B5829" w:rsidRPr="00B6714E" w:rsidRDefault="00D61DEA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0.3039</w:t>
            </w:r>
            <w:r w:rsidR="003B5829" w:rsidRPr="00B6714E">
              <w:rPr>
                <w:rFonts w:ascii="Arial" w:hAnsi="Arial" w:cs="Arial"/>
                <w:color w:val="000000" w:themeColor="text1"/>
              </w:rPr>
              <w:t xml:space="preserve"> – </w:t>
            </w:r>
            <w:r w:rsidRPr="00B6714E">
              <w:rPr>
                <w:rFonts w:ascii="Arial" w:hAnsi="Arial" w:cs="Arial"/>
                <w:color w:val="000000" w:themeColor="text1"/>
              </w:rPr>
              <w:t>5.272</w:t>
            </w:r>
          </w:p>
        </w:tc>
        <w:tc>
          <w:tcPr>
            <w:tcW w:w="951" w:type="dxa"/>
            <w:tcBorders>
              <w:bottom w:val="nil"/>
            </w:tcBorders>
          </w:tcPr>
          <w:p w14:paraId="4D4AA845" w14:textId="77777777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0.3329</w:t>
            </w:r>
          </w:p>
        </w:tc>
        <w:tc>
          <w:tcPr>
            <w:tcW w:w="2057" w:type="dxa"/>
            <w:tcBorders>
              <w:bottom w:val="nil"/>
            </w:tcBorders>
          </w:tcPr>
          <w:p w14:paraId="4426310A" w14:textId="31DDE034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0.</w:t>
            </w:r>
            <w:r w:rsidR="004337C9" w:rsidRPr="00B6714E">
              <w:rPr>
                <w:rFonts w:ascii="Arial" w:hAnsi="Arial" w:cs="Arial"/>
                <w:color w:val="000000" w:themeColor="text1"/>
              </w:rPr>
              <w:t>1035</w:t>
            </w:r>
            <w:r w:rsidRPr="00B6714E">
              <w:rPr>
                <w:rFonts w:ascii="Arial" w:hAnsi="Arial" w:cs="Arial"/>
                <w:color w:val="000000" w:themeColor="text1"/>
              </w:rPr>
              <w:t xml:space="preserve"> – 0.</w:t>
            </w:r>
            <w:r w:rsidR="004337C9" w:rsidRPr="00B6714E">
              <w:rPr>
                <w:rFonts w:ascii="Arial" w:hAnsi="Arial" w:cs="Arial"/>
                <w:color w:val="000000" w:themeColor="text1"/>
              </w:rPr>
              <w:t>8751</w:t>
            </w:r>
          </w:p>
        </w:tc>
      </w:tr>
      <w:tr w:rsidR="00B6714E" w:rsidRPr="00B6714E" w14:paraId="46A4AEC7" w14:textId="77777777" w:rsidTr="003B5829">
        <w:trPr>
          <w:trHeight w:val="21"/>
        </w:trPr>
        <w:tc>
          <w:tcPr>
            <w:tcW w:w="5633" w:type="dxa"/>
            <w:tcBorders>
              <w:top w:val="nil"/>
              <w:bottom w:val="single" w:sz="4" w:space="0" w:color="auto"/>
            </w:tcBorders>
          </w:tcPr>
          <w:p w14:paraId="52111482" w14:textId="77777777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Initial number of infected cells in static cell culture</w:t>
            </w:r>
          </w:p>
        </w:tc>
        <w:tc>
          <w:tcPr>
            <w:tcW w:w="1017" w:type="dxa"/>
            <w:vMerge/>
            <w:tcBorders>
              <w:bottom w:val="single" w:sz="4" w:space="0" w:color="auto"/>
            </w:tcBorders>
          </w:tcPr>
          <w:p w14:paraId="744CB2D7" w14:textId="77777777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95" w:type="dxa"/>
            <w:vMerge/>
            <w:tcBorders>
              <w:bottom w:val="single" w:sz="4" w:space="0" w:color="auto"/>
            </w:tcBorders>
          </w:tcPr>
          <w:p w14:paraId="3D75C65C" w14:textId="77777777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19" w:type="dxa"/>
            <w:tcBorders>
              <w:top w:val="nil"/>
              <w:bottom w:val="single" w:sz="4" w:space="0" w:color="auto"/>
            </w:tcBorders>
          </w:tcPr>
          <w:p w14:paraId="6A4792C2" w14:textId="77777777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0.3340</w:t>
            </w:r>
          </w:p>
        </w:tc>
        <w:tc>
          <w:tcPr>
            <w:tcW w:w="2524" w:type="dxa"/>
            <w:tcBorders>
              <w:top w:val="nil"/>
              <w:bottom w:val="single" w:sz="4" w:space="0" w:color="auto"/>
            </w:tcBorders>
          </w:tcPr>
          <w:p w14:paraId="56D6066D" w14:textId="4791C5FA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0.</w:t>
            </w:r>
            <w:r w:rsidR="00B7501D" w:rsidRPr="00B6714E">
              <w:rPr>
                <w:rFonts w:ascii="Arial" w:hAnsi="Arial" w:cs="Arial"/>
                <w:color w:val="000000" w:themeColor="text1"/>
              </w:rPr>
              <w:t>03326</w:t>
            </w:r>
            <w:r w:rsidRPr="00B6714E">
              <w:rPr>
                <w:rFonts w:ascii="Arial" w:hAnsi="Arial" w:cs="Arial"/>
                <w:color w:val="000000" w:themeColor="text1"/>
              </w:rPr>
              <w:t xml:space="preserve"> – </w:t>
            </w:r>
            <w:r w:rsidR="00B7501D" w:rsidRPr="00B6714E">
              <w:rPr>
                <w:rFonts w:ascii="Arial" w:hAnsi="Arial" w:cs="Arial"/>
                <w:color w:val="000000" w:themeColor="text1"/>
              </w:rPr>
              <w:t>1.049</w:t>
            </w:r>
          </w:p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14:paraId="6BC1574A" w14:textId="77777777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0.4545</w:t>
            </w:r>
          </w:p>
        </w:tc>
        <w:tc>
          <w:tcPr>
            <w:tcW w:w="2057" w:type="dxa"/>
            <w:tcBorders>
              <w:top w:val="nil"/>
              <w:bottom w:val="single" w:sz="4" w:space="0" w:color="auto"/>
            </w:tcBorders>
          </w:tcPr>
          <w:p w14:paraId="733EADF6" w14:textId="6034875F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0.</w:t>
            </w:r>
            <w:r w:rsidR="004337C9" w:rsidRPr="00B6714E">
              <w:rPr>
                <w:rFonts w:ascii="Arial" w:hAnsi="Arial" w:cs="Arial"/>
                <w:color w:val="000000" w:themeColor="text1"/>
              </w:rPr>
              <w:t>1129</w:t>
            </w:r>
            <w:r w:rsidRPr="00B6714E">
              <w:rPr>
                <w:rFonts w:ascii="Arial" w:hAnsi="Arial" w:cs="Arial"/>
                <w:color w:val="000000" w:themeColor="text1"/>
              </w:rPr>
              <w:t xml:space="preserve"> – </w:t>
            </w:r>
            <w:r w:rsidR="004337C9" w:rsidRPr="00B6714E">
              <w:rPr>
                <w:rFonts w:ascii="Arial" w:hAnsi="Arial" w:cs="Arial"/>
                <w:color w:val="000000" w:themeColor="text1"/>
              </w:rPr>
              <w:t>1.212</w:t>
            </w:r>
          </w:p>
        </w:tc>
      </w:tr>
      <w:tr w:rsidR="00B6714E" w:rsidRPr="00B6714E" w14:paraId="552CBBD1" w14:textId="77777777" w:rsidTr="003B5829">
        <w:trPr>
          <w:trHeight w:val="21"/>
        </w:trPr>
        <w:tc>
          <w:tcPr>
            <w:tcW w:w="5633" w:type="dxa"/>
            <w:tcBorders>
              <w:bottom w:val="nil"/>
            </w:tcBorders>
          </w:tcPr>
          <w:p w14:paraId="36D1DE3D" w14:textId="77777777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Initial amount of HIV-1 in shaking cell culture</w:t>
            </w:r>
          </w:p>
        </w:tc>
        <w:tc>
          <w:tcPr>
            <w:tcW w:w="1017" w:type="dxa"/>
            <w:vMerge w:val="restart"/>
          </w:tcPr>
          <w:p w14:paraId="2C478AC0" w14:textId="77777777" w:rsidR="003B5829" w:rsidRPr="00B6714E" w:rsidRDefault="003B5829" w:rsidP="00CF481A">
            <w:pPr>
              <w:spacing w:beforeLines="50" w:before="20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V(0)</m:t>
                </m:r>
              </m:oMath>
            </m:oMathPara>
          </w:p>
        </w:tc>
        <w:tc>
          <w:tcPr>
            <w:tcW w:w="1695" w:type="dxa"/>
            <w:vMerge w:val="restart"/>
          </w:tcPr>
          <w:p w14:paraId="4FA2B141" w14:textId="77777777" w:rsidR="003B5829" w:rsidRPr="00B6714E" w:rsidRDefault="003B5829" w:rsidP="00CF481A">
            <w:pPr>
              <w:spacing w:beforeLines="50" w:before="200"/>
              <w:jc w:val="center"/>
              <w:rPr>
                <w:rFonts w:ascii="Arial" w:hAnsi="Arial" w:cs="Arial"/>
                <w:color w:val="000000" w:themeColor="text1"/>
                <w:highlight w:val="green"/>
                <w:vertAlign w:val="superscript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p24/ml</w:t>
            </w:r>
          </w:p>
        </w:tc>
        <w:tc>
          <w:tcPr>
            <w:tcW w:w="1519" w:type="dxa"/>
            <w:tcBorders>
              <w:bottom w:val="nil"/>
            </w:tcBorders>
          </w:tcPr>
          <w:p w14:paraId="2F76EBB9" w14:textId="57C0A9AB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1.1</w:t>
            </w:r>
            <w:r w:rsidR="0090075D" w:rsidRPr="00B6714E">
              <w:rPr>
                <w:rFonts w:ascii="Arial" w:hAnsi="Arial" w:cs="Arial"/>
                <w:color w:val="000000" w:themeColor="text1"/>
              </w:rPr>
              <w:t>36</w:t>
            </w:r>
            <m:oMath>
              <m:r>
                <w:rPr>
                  <w:rFonts w:ascii="Cambria Math" w:hAnsi="Cambria Math" w:cs="Arial"/>
                  <w:color w:val="000000" w:themeColor="text1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</w:rPr>
                    <m:t>-5</m:t>
                  </m:r>
                </m:sup>
              </m:sSup>
            </m:oMath>
          </w:p>
        </w:tc>
        <w:tc>
          <w:tcPr>
            <w:tcW w:w="2524" w:type="dxa"/>
            <w:tcBorders>
              <w:bottom w:val="nil"/>
            </w:tcBorders>
          </w:tcPr>
          <w:p w14:paraId="49F1E57D" w14:textId="0B5ADF5A" w:rsidR="002E0E88" w:rsidRPr="00B6714E" w:rsidRDefault="0090075D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 w:hint="eastAsia"/>
                <w:color w:val="000000" w:themeColor="text1"/>
              </w:rPr>
              <w:t>3</w:t>
            </w:r>
            <w:r w:rsidRPr="00B6714E">
              <w:rPr>
                <w:rFonts w:ascii="Arial" w:hAnsi="Arial" w:cs="Arial"/>
                <w:color w:val="000000" w:themeColor="text1"/>
              </w:rPr>
              <w:t>.024</w:t>
            </w:r>
            <m:oMath>
              <m:r>
                <w:rPr>
                  <w:rFonts w:ascii="Cambria Math" w:hAnsi="Cambria Math" w:cs="Arial"/>
                  <w:color w:val="000000" w:themeColor="text1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</w:rPr>
                    <m:t>-6</m:t>
                  </m:r>
                </m:sup>
              </m:sSup>
            </m:oMath>
            <w:r w:rsidR="003B5829" w:rsidRPr="00B6714E">
              <w:rPr>
                <w:rFonts w:ascii="Arial" w:hAnsi="Arial" w:cs="Arial"/>
                <w:color w:val="000000" w:themeColor="text1"/>
              </w:rPr>
              <w:t xml:space="preserve"> – </w:t>
            </w:r>
            <w:r w:rsidRPr="00B6714E">
              <w:rPr>
                <w:rFonts w:ascii="Arial" w:hAnsi="Arial" w:cs="Arial"/>
                <w:color w:val="000000" w:themeColor="text1"/>
              </w:rPr>
              <w:t>3.100</w:t>
            </w:r>
            <m:oMath>
              <m:r>
                <w:rPr>
                  <w:rFonts w:ascii="Cambria Math" w:hAnsi="Cambria Math" w:cs="Arial"/>
                  <w:color w:val="000000" w:themeColor="text1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</w:rPr>
                    <m:t>-5</m:t>
                  </m:r>
                </m:sup>
              </m:sSup>
            </m:oMath>
          </w:p>
        </w:tc>
        <w:tc>
          <w:tcPr>
            <w:tcW w:w="951" w:type="dxa"/>
            <w:tcBorders>
              <w:bottom w:val="nil"/>
            </w:tcBorders>
          </w:tcPr>
          <w:p w14:paraId="6A25F1AA" w14:textId="6B1BE427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753.3</w:t>
            </w:r>
          </w:p>
        </w:tc>
        <w:tc>
          <w:tcPr>
            <w:tcW w:w="2057" w:type="dxa"/>
            <w:tcBorders>
              <w:bottom w:val="nil"/>
            </w:tcBorders>
          </w:tcPr>
          <w:p w14:paraId="4CB4F520" w14:textId="32E33D29" w:rsidR="003B5829" w:rsidRPr="00B6714E" w:rsidRDefault="00E2635E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356.2</w:t>
            </w:r>
            <w:r w:rsidR="003B5829" w:rsidRPr="00B6714E">
              <w:rPr>
                <w:rFonts w:ascii="Arial" w:hAnsi="Arial" w:cs="Arial"/>
                <w:color w:val="000000" w:themeColor="text1"/>
              </w:rPr>
              <w:t xml:space="preserve"> – </w:t>
            </w:r>
            <w:r w:rsidRPr="00B6714E">
              <w:rPr>
                <w:rFonts w:ascii="Arial" w:hAnsi="Arial" w:cs="Arial"/>
                <w:color w:val="000000" w:themeColor="text1"/>
              </w:rPr>
              <w:t>1487</w:t>
            </w:r>
          </w:p>
        </w:tc>
      </w:tr>
      <w:tr w:rsidR="00B6714E" w:rsidRPr="00B6714E" w14:paraId="1A0268E3" w14:textId="77777777" w:rsidTr="003B5829">
        <w:trPr>
          <w:trHeight w:val="21"/>
        </w:trPr>
        <w:tc>
          <w:tcPr>
            <w:tcW w:w="5633" w:type="dxa"/>
            <w:tcBorders>
              <w:top w:val="nil"/>
            </w:tcBorders>
          </w:tcPr>
          <w:p w14:paraId="302E300C" w14:textId="77777777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Initial amount of HIV-1 in static cell culture</w:t>
            </w:r>
          </w:p>
        </w:tc>
        <w:tc>
          <w:tcPr>
            <w:tcW w:w="1017" w:type="dxa"/>
            <w:vMerge/>
          </w:tcPr>
          <w:p w14:paraId="76F5FE25" w14:textId="77777777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695" w:type="dxa"/>
            <w:vMerge/>
          </w:tcPr>
          <w:p w14:paraId="5623BDB6" w14:textId="77777777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19" w:type="dxa"/>
            <w:tcBorders>
              <w:top w:val="nil"/>
            </w:tcBorders>
          </w:tcPr>
          <w:p w14:paraId="3431DB17" w14:textId="24DBB0CF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4374</w:t>
            </w:r>
          </w:p>
        </w:tc>
        <w:tc>
          <w:tcPr>
            <w:tcW w:w="2524" w:type="dxa"/>
            <w:tcBorders>
              <w:top w:val="nil"/>
            </w:tcBorders>
          </w:tcPr>
          <w:p w14:paraId="77AED160" w14:textId="5A37D04B" w:rsidR="003B5829" w:rsidRPr="00B6714E" w:rsidRDefault="007070F1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368.1</w:t>
            </w:r>
            <w:r w:rsidR="003B5829" w:rsidRPr="00B6714E">
              <w:rPr>
                <w:rFonts w:ascii="Arial" w:hAnsi="Arial" w:cs="Arial"/>
                <w:color w:val="000000" w:themeColor="text1"/>
              </w:rPr>
              <w:t xml:space="preserve"> – </w:t>
            </w:r>
            <w:r w:rsidRPr="00B6714E">
              <w:rPr>
                <w:rFonts w:ascii="Arial" w:hAnsi="Arial" w:cs="Arial"/>
                <w:color w:val="000000" w:themeColor="text1"/>
              </w:rPr>
              <w:t>2.681</w:t>
            </w:r>
            <m:oMath>
              <m:r>
                <w:rPr>
                  <w:rFonts w:ascii="Cambria Math" w:hAnsi="Cambria Math" w:cs="Arial"/>
                  <w:color w:val="000000" w:themeColor="text1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</w:rPr>
                    <m:t>5</m:t>
                  </m:r>
                </m:sup>
              </m:sSup>
            </m:oMath>
          </w:p>
        </w:tc>
        <w:tc>
          <w:tcPr>
            <w:tcW w:w="951" w:type="dxa"/>
            <w:tcBorders>
              <w:top w:val="nil"/>
            </w:tcBorders>
          </w:tcPr>
          <w:p w14:paraId="08A34FC8" w14:textId="709613B5" w:rsidR="003B5829" w:rsidRPr="00B6714E" w:rsidRDefault="003B5829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1191</w:t>
            </w:r>
          </w:p>
        </w:tc>
        <w:tc>
          <w:tcPr>
            <w:tcW w:w="2057" w:type="dxa"/>
            <w:tcBorders>
              <w:top w:val="nil"/>
            </w:tcBorders>
          </w:tcPr>
          <w:p w14:paraId="7C386187" w14:textId="56900F73" w:rsidR="003B5829" w:rsidRPr="00B6714E" w:rsidRDefault="006F062D" w:rsidP="00CF481A">
            <w:pPr>
              <w:rPr>
                <w:rFonts w:ascii="Arial" w:hAnsi="Arial" w:cs="Arial"/>
                <w:color w:val="000000" w:themeColor="text1"/>
              </w:rPr>
            </w:pPr>
            <w:r w:rsidRPr="00B6714E">
              <w:rPr>
                <w:rFonts w:ascii="Arial" w:hAnsi="Arial" w:cs="Arial"/>
                <w:color w:val="000000" w:themeColor="text1"/>
              </w:rPr>
              <w:t>285.9</w:t>
            </w:r>
            <w:r w:rsidR="003B5829" w:rsidRPr="00B6714E">
              <w:rPr>
                <w:rFonts w:ascii="Arial" w:hAnsi="Arial" w:cs="Arial"/>
                <w:color w:val="000000" w:themeColor="text1"/>
              </w:rPr>
              <w:t xml:space="preserve"> – </w:t>
            </w:r>
            <w:r w:rsidRPr="00B6714E">
              <w:rPr>
                <w:rFonts w:ascii="Arial" w:hAnsi="Arial" w:cs="Arial"/>
                <w:color w:val="000000" w:themeColor="text1"/>
              </w:rPr>
              <w:t>3026</w:t>
            </w:r>
          </w:p>
        </w:tc>
      </w:tr>
    </w:tbl>
    <w:p w14:paraId="697E9538" w14:textId="09F56AED" w:rsidR="0081210E" w:rsidRPr="00B6714E" w:rsidRDefault="009F70A0" w:rsidP="00897546">
      <w:pPr>
        <w:rPr>
          <w:rFonts w:ascii="Arial" w:hAnsi="Arial" w:cs="Arial"/>
          <w:color w:val="000000" w:themeColor="text1"/>
        </w:rPr>
      </w:pPr>
      <w:r w:rsidRPr="00B6714E">
        <w:rPr>
          <w:rFonts w:ascii="Arial" w:hAnsi="Arial" w:cs="Arial" w:hint="eastAsia"/>
          <w:color w:val="000000" w:themeColor="text1"/>
        </w:rPr>
        <w:t>*</w:t>
      </w:r>
      <w:r w:rsidRPr="00B6714E">
        <w:rPr>
          <w:rFonts w:ascii="Arial" w:hAnsi="Arial" w:cs="Arial"/>
          <w:color w:val="000000" w:themeColor="text1"/>
        </w:rPr>
        <w:t>CI: credible interval</w:t>
      </w:r>
      <w:r w:rsidR="00B6714E" w:rsidRPr="00B6714E">
        <w:rPr>
          <w:rFonts w:ascii="Arial" w:hAnsi="Arial" w:cs="Arial"/>
          <w:color w:val="000000" w:themeColor="text1"/>
        </w:rPr>
        <w:t>.</w:t>
      </w:r>
      <w:bookmarkStart w:id="0" w:name="_GoBack"/>
      <w:bookmarkEnd w:id="0"/>
    </w:p>
    <w:sectPr w:rsidR="0081210E" w:rsidRPr="00B6714E" w:rsidSect="005956EA">
      <w:pgSz w:w="16840" w:h="11900" w:orient="landscape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A704B"/>
    <w:multiLevelType w:val="hybridMultilevel"/>
    <w:tmpl w:val="3618844A"/>
    <w:lvl w:ilvl="0" w:tplc="389637D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0AA365E"/>
    <w:multiLevelType w:val="hybridMultilevel"/>
    <w:tmpl w:val="D166B554"/>
    <w:lvl w:ilvl="0" w:tplc="8F0891B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EBE"/>
    <w:rsid w:val="000031C0"/>
    <w:rsid w:val="00003C6E"/>
    <w:rsid w:val="00043DE4"/>
    <w:rsid w:val="000462D8"/>
    <w:rsid w:val="000828B9"/>
    <w:rsid w:val="000B4EE7"/>
    <w:rsid w:val="000C0227"/>
    <w:rsid w:val="000D5560"/>
    <w:rsid w:val="00111BC6"/>
    <w:rsid w:val="00153B73"/>
    <w:rsid w:val="00160515"/>
    <w:rsid w:val="00175E35"/>
    <w:rsid w:val="00185718"/>
    <w:rsid w:val="00195C4F"/>
    <w:rsid w:val="001A5CFA"/>
    <w:rsid w:val="001C572E"/>
    <w:rsid w:val="001C6E1F"/>
    <w:rsid w:val="001D6F07"/>
    <w:rsid w:val="001F6028"/>
    <w:rsid w:val="0020168F"/>
    <w:rsid w:val="002028FB"/>
    <w:rsid w:val="00203D5C"/>
    <w:rsid w:val="002217A7"/>
    <w:rsid w:val="00235A19"/>
    <w:rsid w:val="00245DE5"/>
    <w:rsid w:val="00256C3E"/>
    <w:rsid w:val="00266DA4"/>
    <w:rsid w:val="002744C5"/>
    <w:rsid w:val="0027466E"/>
    <w:rsid w:val="0027773F"/>
    <w:rsid w:val="002875DD"/>
    <w:rsid w:val="00290415"/>
    <w:rsid w:val="00295C6F"/>
    <w:rsid w:val="002B5C2A"/>
    <w:rsid w:val="002E0E88"/>
    <w:rsid w:val="002E6B2B"/>
    <w:rsid w:val="00300297"/>
    <w:rsid w:val="0030629F"/>
    <w:rsid w:val="00321881"/>
    <w:rsid w:val="00332937"/>
    <w:rsid w:val="00336972"/>
    <w:rsid w:val="003622A6"/>
    <w:rsid w:val="00366C5A"/>
    <w:rsid w:val="00373818"/>
    <w:rsid w:val="00397365"/>
    <w:rsid w:val="003A0523"/>
    <w:rsid w:val="003A4460"/>
    <w:rsid w:val="003B1BF0"/>
    <w:rsid w:val="003B5829"/>
    <w:rsid w:val="003C5020"/>
    <w:rsid w:val="003D1BAE"/>
    <w:rsid w:val="003D74DE"/>
    <w:rsid w:val="003E5C75"/>
    <w:rsid w:val="00400655"/>
    <w:rsid w:val="004078E5"/>
    <w:rsid w:val="00416518"/>
    <w:rsid w:val="00421D22"/>
    <w:rsid w:val="00421FCD"/>
    <w:rsid w:val="00424C39"/>
    <w:rsid w:val="0042594D"/>
    <w:rsid w:val="00425E8C"/>
    <w:rsid w:val="004337C9"/>
    <w:rsid w:val="00444284"/>
    <w:rsid w:val="004560CD"/>
    <w:rsid w:val="00481B90"/>
    <w:rsid w:val="004D6E3B"/>
    <w:rsid w:val="004E19B3"/>
    <w:rsid w:val="00501B4E"/>
    <w:rsid w:val="00521E91"/>
    <w:rsid w:val="005305E0"/>
    <w:rsid w:val="00534B26"/>
    <w:rsid w:val="005412CC"/>
    <w:rsid w:val="005931A6"/>
    <w:rsid w:val="005956EA"/>
    <w:rsid w:val="005A0AB9"/>
    <w:rsid w:val="005B6F95"/>
    <w:rsid w:val="005D5676"/>
    <w:rsid w:val="005E4E04"/>
    <w:rsid w:val="005F60D1"/>
    <w:rsid w:val="00601928"/>
    <w:rsid w:val="006049B6"/>
    <w:rsid w:val="006164A7"/>
    <w:rsid w:val="006201A0"/>
    <w:rsid w:val="0062789E"/>
    <w:rsid w:val="006321A4"/>
    <w:rsid w:val="006340A0"/>
    <w:rsid w:val="0064738A"/>
    <w:rsid w:val="00657EFE"/>
    <w:rsid w:val="00664105"/>
    <w:rsid w:val="0067348E"/>
    <w:rsid w:val="0069640B"/>
    <w:rsid w:val="006D0B83"/>
    <w:rsid w:val="006E1E80"/>
    <w:rsid w:val="006F03E9"/>
    <w:rsid w:val="006F062D"/>
    <w:rsid w:val="006F2DD4"/>
    <w:rsid w:val="007070F1"/>
    <w:rsid w:val="00712775"/>
    <w:rsid w:val="00734543"/>
    <w:rsid w:val="00776315"/>
    <w:rsid w:val="007931B9"/>
    <w:rsid w:val="007B4FE4"/>
    <w:rsid w:val="007E2186"/>
    <w:rsid w:val="007E2AC3"/>
    <w:rsid w:val="007E4FCA"/>
    <w:rsid w:val="007F64A7"/>
    <w:rsid w:val="008037A4"/>
    <w:rsid w:val="008062CA"/>
    <w:rsid w:val="0081210E"/>
    <w:rsid w:val="00815DBD"/>
    <w:rsid w:val="00832029"/>
    <w:rsid w:val="00834895"/>
    <w:rsid w:val="00840619"/>
    <w:rsid w:val="00845E94"/>
    <w:rsid w:val="008572C0"/>
    <w:rsid w:val="008651D1"/>
    <w:rsid w:val="008870A6"/>
    <w:rsid w:val="00893CC4"/>
    <w:rsid w:val="00897546"/>
    <w:rsid w:val="008D78B7"/>
    <w:rsid w:val="008F368E"/>
    <w:rsid w:val="008F6E43"/>
    <w:rsid w:val="0090075D"/>
    <w:rsid w:val="0090797E"/>
    <w:rsid w:val="0091346E"/>
    <w:rsid w:val="009216C4"/>
    <w:rsid w:val="009234BA"/>
    <w:rsid w:val="009602AE"/>
    <w:rsid w:val="0096169D"/>
    <w:rsid w:val="00974F68"/>
    <w:rsid w:val="0098650A"/>
    <w:rsid w:val="00995A93"/>
    <w:rsid w:val="009965C5"/>
    <w:rsid w:val="009B11AE"/>
    <w:rsid w:val="009B3A9E"/>
    <w:rsid w:val="009D2315"/>
    <w:rsid w:val="009F143E"/>
    <w:rsid w:val="009F70A0"/>
    <w:rsid w:val="009F78EC"/>
    <w:rsid w:val="00A33244"/>
    <w:rsid w:val="00A36B12"/>
    <w:rsid w:val="00A436F5"/>
    <w:rsid w:val="00A5068E"/>
    <w:rsid w:val="00A5259B"/>
    <w:rsid w:val="00A62862"/>
    <w:rsid w:val="00A634B5"/>
    <w:rsid w:val="00A9560E"/>
    <w:rsid w:val="00AA42D1"/>
    <w:rsid w:val="00AA6E1F"/>
    <w:rsid w:val="00AC3BC0"/>
    <w:rsid w:val="00AD008A"/>
    <w:rsid w:val="00B14CE1"/>
    <w:rsid w:val="00B2000D"/>
    <w:rsid w:val="00B24559"/>
    <w:rsid w:val="00B254A9"/>
    <w:rsid w:val="00B32ABA"/>
    <w:rsid w:val="00B34218"/>
    <w:rsid w:val="00B37564"/>
    <w:rsid w:val="00B6714E"/>
    <w:rsid w:val="00B71EBE"/>
    <w:rsid w:val="00B7501D"/>
    <w:rsid w:val="00B806F5"/>
    <w:rsid w:val="00B84A6E"/>
    <w:rsid w:val="00B86A78"/>
    <w:rsid w:val="00B94F5D"/>
    <w:rsid w:val="00B9757E"/>
    <w:rsid w:val="00BA0214"/>
    <w:rsid w:val="00BA11C8"/>
    <w:rsid w:val="00BA26D7"/>
    <w:rsid w:val="00BA5C78"/>
    <w:rsid w:val="00BB2FF1"/>
    <w:rsid w:val="00BB75DB"/>
    <w:rsid w:val="00BE1369"/>
    <w:rsid w:val="00BE5393"/>
    <w:rsid w:val="00BF5111"/>
    <w:rsid w:val="00C001F1"/>
    <w:rsid w:val="00C02FF5"/>
    <w:rsid w:val="00C233C9"/>
    <w:rsid w:val="00C42985"/>
    <w:rsid w:val="00C45BA3"/>
    <w:rsid w:val="00C53092"/>
    <w:rsid w:val="00C53BF3"/>
    <w:rsid w:val="00C97D90"/>
    <w:rsid w:val="00CA638C"/>
    <w:rsid w:val="00CB43E5"/>
    <w:rsid w:val="00CB6AA9"/>
    <w:rsid w:val="00CE57AA"/>
    <w:rsid w:val="00CE5E09"/>
    <w:rsid w:val="00D06462"/>
    <w:rsid w:val="00D477EB"/>
    <w:rsid w:val="00D60284"/>
    <w:rsid w:val="00D61DEA"/>
    <w:rsid w:val="00D75116"/>
    <w:rsid w:val="00DA2C82"/>
    <w:rsid w:val="00DA2C86"/>
    <w:rsid w:val="00DB2976"/>
    <w:rsid w:val="00DC3386"/>
    <w:rsid w:val="00DD54E4"/>
    <w:rsid w:val="00DF1807"/>
    <w:rsid w:val="00E2635E"/>
    <w:rsid w:val="00E603AA"/>
    <w:rsid w:val="00E62333"/>
    <w:rsid w:val="00E63E50"/>
    <w:rsid w:val="00E94A9B"/>
    <w:rsid w:val="00EB0C11"/>
    <w:rsid w:val="00EC7BE8"/>
    <w:rsid w:val="00EE32B3"/>
    <w:rsid w:val="00EE408F"/>
    <w:rsid w:val="00EF45AE"/>
    <w:rsid w:val="00F16186"/>
    <w:rsid w:val="00F16BB9"/>
    <w:rsid w:val="00F43328"/>
    <w:rsid w:val="00F523E0"/>
    <w:rsid w:val="00F72315"/>
    <w:rsid w:val="00F956E2"/>
    <w:rsid w:val="00FA22A3"/>
    <w:rsid w:val="00FA41A9"/>
    <w:rsid w:val="00FB3D41"/>
    <w:rsid w:val="00FB6DD6"/>
    <w:rsid w:val="00FC495B"/>
    <w:rsid w:val="00FC5684"/>
    <w:rsid w:val="00FD03DB"/>
    <w:rsid w:val="00FD1A32"/>
    <w:rsid w:val="00FD4AF6"/>
    <w:rsid w:val="00FD6562"/>
    <w:rsid w:val="00FF145A"/>
    <w:rsid w:val="00FF1DC2"/>
    <w:rsid w:val="00FF2038"/>
    <w:rsid w:val="00FF5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185449E"/>
  <w14:defaultImageDpi w14:val="32767"/>
  <w15:chartTrackingRefBased/>
  <w15:docId w15:val="{1AB88AF2-6F18-1042-883B-D7862B72F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1E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BB2FF1"/>
    <w:rPr>
      <w:color w:val="808080"/>
    </w:rPr>
  </w:style>
  <w:style w:type="paragraph" w:styleId="a5">
    <w:name w:val="List Paragraph"/>
    <w:basedOn w:val="a"/>
    <w:uiPriority w:val="34"/>
    <w:qFormat/>
    <w:rsid w:val="00EE32B3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922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BA4AF6-FB29-BC4A-B83F-6E4F2F7124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1</Pages>
  <Words>125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12</cp:revision>
  <dcterms:created xsi:type="dcterms:W3CDTF">2019-03-25T01:49:00Z</dcterms:created>
  <dcterms:modified xsi:type="dcterms:W3CDTF">2020-09-25T11:21:00Z</dcterms:modified>
</cp:coreProperties>
</file>